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 RT-PCR validated gene transcripts and primer sequences. 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tbl>
      <w:tblPr>
        <w:tblW w:w="10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320"/>
        <w:gridCol w:w="4320"/>
      </w:tblGrid>
      <w:tr>
        <w:trPr/>
        <w:tc>
          <w:tcPr>
            <w:tcW w:w="100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mi-quantitative RT-PCR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rward primer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LIN28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ATCTGTAAGTGGTTCAACGTGCGCA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ACTAGGGCCCTGCTGGGCCTTCA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FGFR1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TTCTGGGCTGTGCTGGTCACAGCCA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ACTGGAAGGGCATTTGAACTTCAC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GFAP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CCCTGGAGAGGCAGATGCGCGAG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GTTCCTCTTGAGGTGGCCTTCTGA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MGMT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GCTTTGCGTCCCGACGCCCGCAGGTC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CTGCCAGGGCTGCTAATTGCTG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TRPA1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ATCTTCAATGTCCATTAGAATTCAC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ATGAGACCAAGACAGTAAGATC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DNMT3A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GCGTGGATCGTAGCCTGAAAGAC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GCATTCTTGTCCCCACGATC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DAC9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AACGAAAGACACTCCAACTAATG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AGATGCCGGGATGCTGCCTC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18SRNA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GGGCGCCGGCGGCTTTGGTGA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GGTCACCATGGTAGGCACGGCGA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ABRA2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AGGTTGCTCCTGATGGCTCTAG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CTTGGAGATGGTGGAGAGAACTG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CPXM1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ACCACCAAGGTCCCAGGCTC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CCGGCAGGAGGTTCAGCACTG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COL4A6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CCACAAGGAGCACCCGGATTTC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CATGAATTCCAGCTCTCCAGTA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GUCY1A3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ACTCATGCTGTTCAGATAGCGCT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AGAGTGCAGTCCAATTCGCATCT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T3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CAGGCACCTTCCTGCTAAGATTCA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CGCACTCCGAGGTCAACTCCA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NOGGIN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AAGACCTGGTTCCAGAACCA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AAGTCACTGGCAGGAGAATTTGG</w:t>
            </w:r>
          </w:p>
        </w:tc>
      </w:tr>
      <w:tr>
        <w:trPr/>
        <w:tc>
          <w:tcPr>
            <w:tcW w:w="1008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</w:r>
          </w:p>
        </w:tc>
      </w:tr>
      <w:tr>
        <w:trPr/>
        <w:tc>
          <w:tcPr>
            <w:tcW w:w="1008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eal-time (quantitative) RT-PCR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rward primer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COL4A6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CCACAAGGAGCACCCGGATTTC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GACCAGGAGGCCCTGGAGGACCT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L8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ATGTCAGTGCATAAAGACATACTC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CAGAAAGCTTTACAATAATTTC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GMT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GTGCGCACCGTTTGCGACTTGGTA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TTATTTCGTGCAGACCCTGCTCA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TRPA1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GATGAATGTCTTAAGATTTTCAGT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ATGCAGAAATCTAAAAGTACCTT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HDAC9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CACCACACATCATTGGATCAAAG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CTTCAAGTTGGGCTCAGAGGCA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CPXM1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CGCGCAGCCCGGGACCACCAAG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ACATGCTGTTCTGAGGTCCCGTTA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DNMT3A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TTCTTCTGGCTCTTTGAGAAT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ATCAATCATCACAGGGTTGGACT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GUCY1A3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ACTCATGCTGTTCAGATAGCGCT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AGAGTGCAGTCCAATTCGCATCT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STAT3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CCACTGGTCTATCTCTATCCTGA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ATGGTATTGCTGCAGGTCGTTGG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GABRA2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CAAGATCAGGGCAAAAGGAA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GTCTTCATCACCGCCGCTC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NEGR1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CGGTGTGAAACCAGTTCTGAATA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TAATGCGAAGTTCTGACTTCCC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TSPAN15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GGAGCAAGAATCAGTACCACGA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ACATGGTGTTGACAACTTCTGTC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ANXA10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TGATTGGGGATATGAGGGAGCAG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TCATCAGTGCCTACTCCCTT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RHOJ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AACCCTGCCTCTTACCACAATGTC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TGGGTCATCACGGAGATCAATC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TNFRS11B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GTGATGAGCGCACGGGCTGCGGA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TTAATGGAGATGTCCAGAAACAC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CXCL5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CCTTCGAGCTCCTTGTGCGCGCT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ACAGCAGCGGCAGGACCAGCGC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BST1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GGGAAGCCTTTAAAGTGGCGCTG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GTGGCTATTTTCCCAGAACAGGGA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CXCL6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ACTATGAGCCTCCCGTCCAGCCGC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ACAGCAGAGACAGGACCAGCG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NFRS10D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ACGACCAGAGACACCGTGTGTCA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TTGACCATCCCTCTGGGACACCC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RIPK2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ATATGATATACCTCACCGAGCAC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GTTCAAGTTCTATTAAACATTTTAA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CXCL1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GAGCGTCCGTGGCCACTGAACT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GCAAGCTTTCCGCCCATTCTTGAG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COLEC12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GACTTCGCAGAGGAGGAGGAGGT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TTTATATCCCAAAATGGCTACTG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DH6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CGTGGAGCCCGAGTCTGAATTCAT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CATCTGCATCCGTCGCAGTGACTTG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PAPPA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CCCTGCCTTCGTGAAGAAGCAG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GAATGTTCTTCAGCTCATTAACATC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DNMT3B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GTAATCCAGTGATGATTGATGC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CATTCTTTGATGCTATCACGGGCCT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FAT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AAACCTCTTGATGCAGAACAGAAGTC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</w:rPr>
            </w:pPr>
            <w:r>
              <w:rPr>
                <w:sz w:val="20"/>
              </w:rPr>
              <w:t>TCTATTACTTTGATGAATACCTGAG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RGS18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AAGTCTTCTTGTGCAGAAACCT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GCCTCTTCAGGGGAGACTCTTG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sectPr>
      <w:type w:val="nextPage"/>
      <w:pgSz w:w="12240" w:h="15840"/>
      <w:pgMar w:left="1080" w:right="108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06:15:00Z</dcterms:created>
  <dc:creator>sgopalakri</dc:creator>
  <dc:description/>
  <cp:keywords/>
  <dc:language>en-US</dc:language>
  <cp:lastModifiedBy>Linda Iverson</cp:lastModifiedBy>
  <cp:lastPrinted>2009-01-22T14:29:00Z</cp:lastPrinted>
  <dcterms:modified xsi:type="dcterms:W3CDTF">2010-04-15T06:15:00Z</dcterms:modified>
  <cp:revision>2</cp:revision>
  <dc:subject/>
  <dc:title>qRT-PCR (0</dc:title>
</cp:coreProperties>
</file>